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72A" w:rsidRDefault="003F272A" w:rsidP="003F272A">
      <w:r>
        <w:rPr>
          <w:b/>
        </w:rPr>
        <w:t>S4</w:t>
      </w:r>
      <w:r>
        <w:rPr>
          <w:b/>
        </w:rPr>
        <w:t xml:space="preserve"> Table</w:t>
      </w:r>
      <w:bookmarkStart w:id="0" w:name="_GoBack"/>
      <w:bookmarkEnd w:id="0"/>
      <w:r w:rsidRPr="00B968CB">
        <w:rPr>
          <w:b/>
        </w:rPr>
        <w:t>.</w:t>
      </w:r>
      <w:r>
        <w:rPr>
          <w:b/>
        </w:rPr>
        <w:t xml:space="preserve">   </w:t>
      </w:r>
      <w:r w:rsidRPr="000B2912">
        <w:t xml:space="preserve">Prevalence of </w:t>
      </w:r>
      <w:r w:rsidRPr="00003987">
        <w:t xml:space="preserve">molecular markers of resistance </w:t>
      </w:r>
      <w:r w:rsidRPr="000B2912">
        <w:t xml:space="preserve">to AQ and SP among children </w:t>
      </w:r>
      <w:r>
        <w:t xml:space="preserve">in the SMC + placebo group </w:t>
      </w:r>
      <w:r w:rsidRPr="000B2912">
        <w:t>with parasitaemia</w:t>
      </w:r>
      <w:r>
        <w:t xml:space="preserve">, overall and by study </w:t>
      </w:r>
      <w:r w:rsidRPr="000B2912">
        <w:t>countr</w:t>
      </w:r>
      <w:r>
        <w:t>y</w:t>
      </w:r>
    </w:p>
    <w:tbl>
      <w:tblPr>
        <w:tblW w:w="14046" w:type="dxa"/>
        <w:tblInd w:w="96" w:type="dxa"/>
        <w:tblLook w:val="04A0" w:firstRow="1" w:lastRow="0" w:firstColumn="1" w:lastColumn="0" w:noHBand="0" w:noVBand="1"/>
      </w:tblPr>
      <w:tblGrid>
        <w:gridCol w:w="3040"/>
        <w:gridCol w:w="970"/>
        <w:gridCol w:w="2665"/>
        <w:gridCol w:w="992"/>
        <w:gridCol w:w="2693"/>
        <w:gridCol w:w="1559"/>
        <w:gridCol w:w="2127"/>
      </w:tblGrid>
      <w:tr w:rsidR="003F272A" w:rsidRPr="00BB0032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3635" w:type="dxa"/>
            <w:gridSpan w:val="2"/>
            <w:shd w:val="clear" w:color="auto" w:fill="auto"/>
            <w:noWrap/>
            <w:vAlign w:val="bottom"/>
            <w:hideMark/>
          </w:tcPr>
          <w:p w:rsidR="003F272A" w:rsidRPr="00BB003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BB0032">
              <w:rPr>
                <w:rFonts w:ascii="Calibri" w:eastAsia="Times New Roman" w:hAnsi="Calibri" w:cs="Times New Roman"/>
                <w:b/>
                <w:lang w:eastAsia="en-GB"/>
              </w:rPr>
              <w:t>Overall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:rsidR="003F272A" w:rsidRPr="00BB003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BB0032">
              <w:rPr>
                <w:rFonts w:ascii="Calibri" w:eastAsia="Times New Roman" w:hAnsi="Calibri" w:cs="Times New Roman"/>
                <w:b/>
                <w:lang w:eastAsia="en-GB"/>
              </w:rPr>
              <w:t>Burkina Faso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3F272A" w:rsidRPr="00BB003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BB0032">
              <w:rPr>
                <w:rFonts w:ascii="Calibri" w:eastAsia="Times New Roman" w:hAnsi="Calibri" w:cs="Times New Roman"/>
                <w:b/>
                <w:lang w:eastAsia="en-GB"/>
              </w:rPr>
              <w:t>Mali</w:t>
            </w:r>
          </w:p>
        </w:tc>
      </w:tr>
      <w:tr w:rsidR="003F272A" w:rsidRPr="00D557DB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b/>
                <w:bCs/>
                <w:lang w:eastAsia="en-GB"/>
              </w:rPr>
              <w:t>Mutation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lang w:eastAsia="en-GB"/>
              </w:rPr>
              <w:t>n/N</w:t>
            </w:r>
          </w:p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Prevalence</w:t>
            </w:r>
            <w:r w:rsidRPr="00D557DB">
              <w:rPr>
                <w:rFonts w:ascii="Calibri" w:eastAsia="Times New Roman" w:hAnsi="Calibri" w:cs="Times New Roman"/>
                <w:lang w:eastAsia="en-GB"/>
              </w:rPr>
              <w:t xml:space="preserve">, % </w:t>
            </w:r>
          </w:p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lang w:eastAsia="en-GB"/>
              </w:rPr>
              <w:t>(95% CI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lang w:eastAsia="en-GB"/>
              </w:rPr>
              <w:t>n/N</w:t>
            </w:r>
          </w:p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Prevalence</w:t>
            </w:r>
            <w:r w:rsidRPr="00D557DB">
              <w:rPr>
                <w:rFonts w:ascii="Calibri" w:eastAsia="Times New Roman" w:hAnsi="Calibri" w:cs="Times New Roman"/>
                <w:lang w:eastAsia="en-GB"/>
              </w:rPr>
              <w:t xml:space="preserve">, % </w:t>
            </w:r>
          </w:p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lang w:eastAsia="en-GB"/>
              </w:rPr>
              <w:t>(95% CI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lang w:eastAsia="en-GB"/>
              </w:rPr>
              <w:t>n/N</w:t>
            </w:r>
          </w:p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Prevalence</w:t>
            </w:r>
            <w:r w:rsidRPr="00D557DB">
              <w:rPr>
                <w:rFonts w:ascii="Calibri" w:eastAsia="Times New Roman" w:hAnsi="Calibri" w:cs="Times New Roman"/>
                <w:lang w:eastAsia="en-GB"/>
              </w:rPr>
              <w:t xml:space="preserve">, % </w:t>
            </w:r>
          </w:p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lang w:eastAsia="en-GB"/>
              </w:rPr>
              <w:t>(95% CI)</w:t>
            </w:r>
          </w:p>
        </w:tc>
      </w:tr>
      <w:tr w:rsidR="003F272A" w:rsidRPr="00D557DB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b/>
                <w:bCs/>
                <w:lang w:eastAsia="en-GB"/>
              </w:rPr>
              <w:t>20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crt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76T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59/83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71.1 (60.3, 79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4/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51.9 (33.0, 70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5/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80.4 (67.7, 88.9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pfmdr1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86Y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22/83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26.5 (18.2, 37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7/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25.9 (12.5, 4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15/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26.8 (16.9, 39.7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crt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K76T + pfmdr1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86Y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17/83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20.5 (13.2, 30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4/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4.8 (5.47, 34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13/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23.2 (14.0, 35.9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dhfr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59R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65/8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81.3 (71.3, 8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25/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96.2 (75.9, 99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0/5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74.1 (60.9, 84.0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dhps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A437G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67/8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83.8 (74.1, 90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22/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84.6 (64.6, 94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5/5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83.3 (71.1, 91.0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dhps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540E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2/8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2.50 (0.61, 9.6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/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3.85 (0.50, 24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1/5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1.85 (0.25, 12.4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dhfr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+ dhps-437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57/8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71.3 (60.7, 79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21/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80.8 (60.4, 92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36/5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66.7 (53.6, 77.6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dhfr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+ dhps-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437 + </w:t>
            </w:r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dhps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540 </w:t>
            </w:r>
            <w:r w:rsidRPr="00D557D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0/8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0/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0/5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b/>
                <w:bCs/>
                <w:lang w:eastAsia="en-GB"/>
              </w:rPr>
              <w:t>20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crt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76T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48/10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48.0 (38.0, 58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7/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4.0 (6.70, 27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1/5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82.0 (68.5, 90.5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pfmdr1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86Y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19/10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19.0 (12.2, 2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8/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6.0 (7.53, 30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11/5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22.0 (12.6, 35.6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crt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K76T + pfmdr1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86Y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10/100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10.0 (5.46, 17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0/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10/5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20.0 (11.1, 33.4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dhfr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59R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95/97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97.9 (92.0, 99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49/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6/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95.8 (84.4, 99.0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dhps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A437G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92/97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94.8 (88.1, 97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48/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98.0 (86.5, 99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4/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91.7 (79.4, 96.9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fdhps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540E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3/97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3.09 (0.99, 9.2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/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2.04 (0.28, 13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2/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.17 (1.01, 15.6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dhfr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+ dhps-437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90/97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92.8 (85.5, 96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48/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98.0 (86.5, 99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2/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87.5 (74.5, 94.4)</w:t>
            </w:r>
          </w:p>
        </w:tc>
      </w:tr>
      <w:tr w:rsidR="003F272A" w:rsidRPr="007A51D5" w:rsidTr="00BC7D87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F272A" w:rsidRPr="00D557DB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dhfr</w:t>
            </w:r>
            <w:proofErr w:type="spellEnd"/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+ dhps-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437 + </w:t>
            </w:r>
            <w:r w:rsidRPr="00D557D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dhps</w:t>
            </w:r>
            <w:r w:rsidRPr="00D557D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540 </w:t>
            </w:r>
            <w:r w:rsidRPr="00D557D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3/97</w:t>
            </w: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3F272A" w:rsidRPr="005E7557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7557">
              <w:rPr>
                <w:rFonts w:ascii="Calibri" w:eastAsia="Times New Roman" w:hAnsi="Calibri" w:cs="Times New Roman"/>
                <w:lang w:eastAsia="en-GB"/>
              </w:rPr>
              <w:t>3.09 (0.99, 9.2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1/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3F272A" w:rsidRPr="00E77892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7892">
              <w:rPr>
                <w:rFonts w:ascii="Calibri" w:eastAsia="Times New Roman" w:hAnsi="Calibri" w:cs="Times New Roman"/>
                <w:lang w:eastAsia="en-GB"/>
              </w:rPr>
              <w:t>2.04 (0.28, 13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2/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F272A" w:rsidRPr="00573313" w:rsidRDefault="003F272A" w:rsidP="00BC7D8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73313">
              <w:rPr>
                <w:rFonts w:ascii="Calibri" w:eastAsia="Times New Roman" w:hAnsi="Calibri" w:cs="Times New Roman"/>
                <w:lang w:eastAsia="en-GB"/>
              </w:rPr>
              <w:t>4.17 (1.01, 15.6)</w:t>
            </w:r>
          </w:p>
        </w:tc>
      </w:tr>
    </w:tbl>
    <w:p w:rsidR="003F272A" w:rsidRDefault="003F272A" w:rsidP="003F272A"/>
    <w:p w:rsidR="00F92751" w:rsidRDefault="003F272A">
      <w:r w:rsidRPr="006D17F1">
        <w:rPr>
          <w:b/>
          <w:sz w:val="20"/>
        </w:rPr>
        <w:t>Table legend</w:t>
      </w:r>
      <w:r>
        <w:rPr>
          <w:sz w:val="20"/>
        </w:rPr>
        <w:t xml:space="preserve">: </w:t>
      </w:r>
      <w:r w:rsidRPr="00CA350C">
        <w:rPr>
          <w:sz w:val="20"/>
        </w:rPr>
        <w:t xml:space="preserve">Prevalence of SP and AQ resistance </w:t>
      </w:r>
      <w:r>
        <w:rPr>
          <w:sz w:val="20"/>
        </w:rPr>
        <w:t>mutation</w:t>
      </w:r>
      <w:r w:rsidRPr="00CA350C">
        <w:rPr>
          <w:sz w:val="20"/>
        </w:rPr>
        <w:t xml:space="preserve">s among study children with </w:t>
      </w:r>
      <w:r w:rsidRPr="00CA350C">
        <w:rPr>
          <w:i/>
          <w:sz w:val="20"/>
        </w:rPr>
        <w:t>P. falciparum</w:t>
      </w:r>
      <w:r w:rsidRPr="00CA350C">
        <w:rPr>
          <w:sz w:val="20"/>
        </w:rPr>
        <w:t xml:space="preserve"> infection at the end of season surveys in both study centres</w:t>
      </w:r>
      <w:r>
        <w:rPr>
          <w:sz w:val="20"/>
        </w:rPr>
        <w:t xml:space="preserve"> overall, in </w:t>
      </w:r>
      <w:proofErr w:type="spellStart"/>
      <w:r>
        <w:rPr>
          <w:sz w:val="20"/>
        </w:rPr>
        <w:t>Houndé</w:t>
      </w:r>
      <w:proofErr w:type="spellEnd"/>
      <w:r>
        <w:rPr>
          <w:sz w:val="20"/>
        </w:rPr>
        <w:t xml:space="preserve"> District, Burkina Faso, and in </w:t>
      </w:r>
      <w:proofErr w:type="spellStart"/>
      <w:r>
        <w:rPr>
          <w:sz w:val="20"/>
        </w:rPr>
        <w:t>Bougouni</w:t>
      </w:r>
      <w:proofErr w:type="spellEnd"/>
      <w:r>
        <w:rPr>
          <w:sz w:val="20"/>
        </w:rPr>
        <w:t xml:space="preserve"> District, Mali</w:t>
      </w:r>
      <w:r w:rsidRPr="00CA350C">
        <w:rPr>
          <w:sz w:val="20"/>
        </w:rPr>
        <w:t xml:space="preserve">.  Prevalence is calculated as number of resistant </w:t>
      </w:r>
      <w:r>
        <w:rPr>
          <w:sz w:val="20"/>
        </w:rPr>
        <w:t>mutation</w:t>
      </w:r>
      <w:r w:rsidRPr="00CA350C">
        <w:rPr>
          <w:sz w:val="20"/>
        </w:rPr>
        <w:t xml:space="preserve">s / number of children, with mixed </w:t>
      </w:r>
      <w:r>
        <w:rPr>
          <w:sz w:val="20"/>
        </w:rPr>
        <w:t>mutation</w:t>
      </w:r>
      <w:r w:rsidRPr="00CA350C">
        <w:rPr>
          <w:sz w:val="20"/>
        </w:rPr>
        <w:t>s at a single locus counted among those resistant.</w:t>
      </w:r>
      <w:r>
        <w:rPr>
          <w:sz w:val="20"/>
        </w:rPr>
        <w:t xml:space="preserve">  Samples in which both mutant and wild type were detected at two or more codons were excluded.</w:t>
      </w:r>
    </w:p>
    <w:sectPr w:rsidR="00F92751" w:rsidSect="003F27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2A"/>
    <w:rsid w:val="003F272A"/>
    <w:rsid w:val="00854116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40A4"/>
  <w15:chartTrackingRefBased/>
  <w15:docId w15:val="{5BC72585-762A-4C66-8A27-47BCDB86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72A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6:00Z</dcterms:created>
  <dcterms:modified xsi:type="dcterms:W3CDTF">2020-06-22T13:56:00Z</dcterms:modified>
</cp:coreProperties>
</file>